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030" w:rsidRDefault="006A0E22">
      <w:r>
        <w:rPr>
          <w:rFonts w:hint="eastAsia"/>
        </w:rPr>
        <w:t xml:space="preserve">Table S3 Predicted genes within the </w:t>
      </w:r>
      <w:r>
        <w:t xml:space="preserve">region from </w:t>
      </w:r>
      <w:r w:rsidRPr="000F5295">
        <w:rPr>
          <w:rFonts w:hint="eastAsia"/>
        </w:rPr>
        <w:t>164.678</w:t>
      </w:r>
      <w:r>
        <w:t xml:space="preserve"> to </w:t>
      </w:r>
      <w:r w:rsidRPr="000F5295">
        <w:t>166.721</w:t>
      </w:r>
      <w:r>
        <w:t xml:space="preserve"> on chromosome 8.</w:t>
      </w:r>
      <w:bookmarkStart w:id="0" w:name="_GoBack"/>
      <w:bookmarkEnd w:id="0"/>
    </w:p>
    <w:tbl>
      <w:tblPr>
        <w:tblW w:w="14059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68"/>
        <w:gridCol w:w="2268"/>
        <w:gridCol w:w="9923"/>
      </w:tblGrid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  <w:tcBorders>
              <w:bottom w:val="single" w:sz="4" w:space="0" w:color="auto"/>
            </w:tcBorders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Gene </w:t>
            </w:r>
            <w:r>
              <w:rPr>
                <w:sz w:val="22"/>
                <w:szCs w:val="22"/>
              </w:rPr>
              <w:t>I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osition (</w:t>
            </w:r>
            <w:r w:rsidR="00547722">
              <w:rPr>
                <w:sz w:val="22"/>
                <w:szCs w:val="22"/>
              </w:rPr>
              <w:t>bp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9923" w:type="dxa"/>
            <w:tcBorders>
              <w:bottom w:val="single" w:sz="4" w:space="0" w:color="auto"/>
            </w:tcBorders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nnotation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  <w:tcBorders>
              <w:top w:val="single" w:sz="4" w:space="0" w:color="auto"/>
            </w:tcBorders>
          </w:tcPr>
          <w:p w:rsidR="002D304B" w:rsidRPr="002D304B" w:rsidRDefault="002D304B" w:rsidP="008B1DA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2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304B" w:rsidRPr="000A01E8" w:rsidRDefault="0054772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68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409</w:t>
            </w:r>
          </w:p>
        </w:tc>
        <w:tc>
          <w:tcPr>
            <w:tcW w:w="9923" w:type="dxa"/>
            <w:tcBorders>
              <w:top w:val="single" w:sz="4" w:space="0" w:color="auto"/>
            </w:tcBorders>
          </w:tcPr>
          <w:p w:rsidR="002D304B" w:rsidRPr="002D304B" w:rsidRDefault="002D304B" w:rsidP="008B1DA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protein LURP-one-related 11-like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27</w:t>
            </w:r>
          </w:p>
        </w:tc>
        <w:tc>
          <w:tcPr>
            <w:tcW w:w="2268" w:type="dxa"/>
          </w:tcPr>
          <w:p w:rsidR="002D304B" w:rsidRPr="000A01E8" w:rsidRDefault="0054772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78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383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tafazzin homolog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28</w:t>
            </w:r>
          </w:p>
        </w:tc>
        <w:tc>
          <w:tcPr>
            <w:tcW w:w="2268" w:type="dxa"/>
          </w:tcPr>
          <w:p w:rsidR="002D304B" w:rsidRPr="000A01E8" w:rsidRDefault="0054772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791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252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heparan-alpha-glucosaminide N-acetyltransferase-like [Oryza brachyantha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30</w:t>
            </w:r>
          </w:p>
        </w:tc>
        <w:tc>
          <w:tcPr>
            <w:tcW w:w="2268" w:type="dxa"/>
          </w:tcPr>
          <w:p w:rsidR="002D304B" w:rsidRPr="000A01E8" w:rsidRDefault="0054772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803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203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tropinone reductase 2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32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812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818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cytochrome P450 89A2-like precursor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38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85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662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Os02g0462000, partial [Oryza sativa Japonica Group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40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858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334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membrane protein LEM1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43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88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894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long chain base biosynthesis protein 2d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44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891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440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BnaA10g20040D [Brassica napu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45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89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914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unconventional prefoldin RPB5 interactor-like isoform X3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52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981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728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tRNA (adenine(58)-N(1))-methyltransferase non-catalytic subunit trm6 isoform X2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533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991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768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auxin response factor 4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55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13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558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uncharacterized protein LOC103636331 isoform X2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56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140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731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LOC542089 isoform X2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58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203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758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glutathione S-transferase,-like protein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lastRenderedPageBreak/>
              <w:t>Zm00001d011959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243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021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secondary cell wall-related glycosyltransferase family 47 precursor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63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267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196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ATP-dependent RNA helicase DHX8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67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308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568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probable serine/threonine-protein kinase At1g54610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68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309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680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matrix-remodeling-associated protein 7-like [Brachypodium distachyon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69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321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330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NAC domain-containing protein 68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71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34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673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delta3,5-delta2,4-dienoyl-CoA isomerase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72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428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843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disease resistance protein RPP13-like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75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490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993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UPF0400 protein C337.03-like [Setaria italica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1982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792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570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dynamin-related protein 1A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2005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370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584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histidine kinase 2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2007</w:t>
            </w:r>
          </w:p>
        </w:tc>
        <w:tc>
          <w:tcPr>
            <w:tcW w:w="2268" w:type="dxa"/>
          </w:tcPr>
          <w:p w:rsidR="002D304B" w:rsidRPr="000A01E8" w:rsidRDefault="00100AD2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419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740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CBS domain-containing protein CBSCBSPB1-like [Brachypodium distachyon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2010</w:t>
            </w:r>
          </w:p>
        </w:tc>
        <w:tc>
          <w:tcPr>
            <w:tcW w:w="2268" w:type="dxa"/>
          </w:tcPr>
          <w:p w:rsidR="002D304B" w:rsidRPr="000A01E8" w:rsidRDefault="00F577C3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461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949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uncharacterized protein LOC100277040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2014</w:t>
            </w:r>
          </w:p>
        </w:tc>
        <w:tc>
          <w:tcPr>
            <w:tcW w:w="2268" w:type="dxa"/>
          </w:tcPr>
          <w:p w:rsidR="002D304B" w:rsidRPr="000A01E8" w:rsidRDefault="00F577C3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472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452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Os08g0290200 [Oryza sativa Japonica Group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2015</w:t>
            </w:r>
          </w:p>
        </w:tc>
        <w:tc>
          <w:tcPr>
            <w:tcW w:w="2268" w:type="dxa"/>
          </w:tcPr>
          <w:p w:rsidR="002D304B" w:rsidRPr="000A01E8" w:rsidRDefault="00F577C3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51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341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squamosa promoter-binding protein-like (SBP domain) transcription factor family protein, partial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2016</w:t>
            </w:r>
          </w:p>
        </w:tc>
        <w:tc>
          <w:tcPr>
            <w:tcW w:w="2268" w:type="dxa"/>
          </w:tcPr>
          <w:p w:rsidR="002D304B" w:rsidRPr="000A01E8" w:rsidRDefault="00F577C3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53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747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F-box protein At1g67340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2017</w:t>
            </w:r>
          </w:p>
        </w:tc>
        <w:tc>
          <w:tcPr>
            <w:tcW w:w="2268" w:type="dxa"/>
          </w:tcPr>
          <w:p w:rsidR="002D304B" w:rsidRPr="000A01E8" w:rsidRDefault="00F577C3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55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251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mitochondrial import receptor subunit TOM20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lastRenderedPageBreak/>
              <w:t>Zm00001d012021</w:t>
            </w:r>
          </w:p>
        </w:tc>
        <w:tc>
          <w:tcPr>
            <w:tcW w:w="2268" w:type="dxa"/>
          </w:tcPr>
          <w:p w:rsidR="002D304B" w:rsidRPr="000A01E8" w:rsidRDefault="00F577C3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634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583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PREDICTED: uncharacterized protein At1g28695-like [Zea mays]</w:t>
            </w:r>
          </w:p>
        </w:tc>
      </w:tr>
      <w:tr w:rsidR="002D304B" w:rsidRPr="002D304B" w:rsidTr="006A0E2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868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Zm00001d012023</w:t>
            </w:r>
          </w:p>
        </w:tc>
        <w:tc>
          <w:tcPr>
            <w:tcW w:w="2268" w:type="dxa"/>
          </w:tcPr>
          <w:p w:rsidR="002D304B" w:rsidRPr="000A01E8" w:rsidRDefault="00F577C3" w:rsidP="000A01E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2"/>
                <w:szCs w:val="22"/>
              </w:rPr>
            </w:pPr>
            <w:r w:rsidRPr="000A01E8">
              <w:rPr>
                <w:rFonts w:hint="eastAsia"/>
                <w:sz w:val="22"/>
                <w:szCs w:val="22"/>
              </w:rPr>
              <w:t>166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715</w:t>
            </w:r>
            <w:r w:rsidRPr="000A01E8">
              <w:rPr>
                <w:sz w:val="22"/>
                <w:szCs w:val="22"/>
              </w:rPr>
              <w:t xml:space="preserve">, </w:t>
            </w:r>
            <w:r w:rsidRPr="000A01E8">
              <w:rPr>
                <w:rFonts w:hint="eastAsia"/>
                <w:sz w:val="22"/>
                <w:szCs w:val="22"/>
              </w:rPr>
              <w:t>349</w:t>
            </w:r>
          </w:p>
        </w:tc>
        <w:tc>
          <w:tcPr>
            <w:tcW w:w="9923" w:type="dxa"/>
          </w:tcPr>
          <w:p w:rsidR="002D304B" w:rsidRPr="002D304B" w:rsidRDefault="002D304B" w:rsidP="002D304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2"/>
                <w:szCs w:val="22"/>
              </w:rPr>
            </w:pPr>
            <w:r w:rsidRPr="002D304B">
              <w:rPr>
                <w:sz w:val="22"/>
                <w:szCs w:val="22"/>
              </w:rPr>
              <w:t>regulatory protein [Zea mays]</w:t>
            </w:r>
          </w:p>
        </w:tc>
      </w:tr>
    </w:tbl>
    <w:p w:rsidR="002D304B" w:rsidRDefault="002D304B">
      <w:pPr>
        <w:rPr>
          <w:rFonts w:hint="eastAsia"/>
        </w:rPr>
      </w:pPr>
    </w:p>
    <w:sectPr w:rsidR="002D304B" w:rsidSect="002D304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675" w:rsidRDefault="00853675" w:rsidP="002D304B">
      <w:r>
        <w:separator/>
      </w:r>
    </w:p>
  </w:endnote>
  <w:endnote w:type="continuationSeparator" w:id="0">
    <w:p w:rsidR="00853675" w:rsidRDefault="00853675" w:rsidP="002D3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675" w:rsidRDefault="00853675" w:rsidP="002D304B">
      <w:r>
        <w:separator/>
      </w:r>
    </w:p>
  </w:footnote>
  <w:footnote w:type="continuationSeparator" w:id="0">
    <w:p w:rsidR="00853675" w:rsidRDefault="00853675" w:rsidP="002D3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ED8"/>
    <w:rsid w:val="000A01E8"/>
    <w:rsid w:val="00100AD2"/>
    <w:rsid w:val="001B1ED8"/>
    <w:rsid w:val="002D304B"/>
    <w:rsid w:val="00374030"/>
    <w:rsid w:val="00547722"/>
    <w:rsid w:val="006A0E22"/>
    <w:rsid w:val="00853675"/>
    <w:rsid w:val="00F5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62213"/>
  <w15:chartTrackingRefBased/>
  <w15:docId w15:val="{96650C43-2231-4608-90EF-C53208A6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D30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0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0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72CCF56-A9A1-4FB3-8EDB-9922ED1DFAE5}"/>
</file>

<file path=customXml/itemProps2.xml><?xml version="1.0" encoding="utf-8"?>
<ds:datastoreItem xmlns:ds="http://schemas.openxmlformats.org/officeDocument/2006/customXml" ds:itemID="{FD81E7DB-6024-4712-AC2A-484280C29909}"/>
</file>

<file path=customXml/itemProps3.xml><?xml version="1.0" encoding="utf-8"?>
<ds:datastoreItem xmlns:ds="http://schemas.openxmlformats.org/officeDocument/2006/customXml" ds:itemID="{B8976C03-CEB2-4133-99B0-56EB146C22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39</Words>
  <Characters>2506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hen</dc:creator>
  <cp:keywords/>
  <dc:description/>
  <cp:lastModifiedBy>Qian Chen</cp:lastModifiedBy>
  <cp:revision>5</cp:revision>
  <dcterms:created xsi:type="dcterms:W3CDTF">2017-04-06T02:51:00Z</dcterms:created>
  <dcterms:modified xsi:type="dcterms:W3CDTF">2017-04-06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